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5. List of genes upregulated 8 h after MG treatment with the highest fold change associated with apoptosis</w:t>
      </w:r>
    </w:p>
    <w:tbl>
      <w:tblPr>
        <w:tblW w:w="343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800"/>
      </w:tblGrid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IB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.9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DIT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.5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AF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39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TF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0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R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3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E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2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RSF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2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KN1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FLA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8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TGB3B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NASE2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6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IRT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5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NASE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4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EBP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LL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MNDC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3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IAH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2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21:00Z</dcterms:created>
  <dc:creator>rachman</dc:creator>
  <dc:description/>
  <cp:keywords/>
  <dc:language>en-US</dc:language>
  <cp:lastModifiedBy>rachman</cp:lastModifiedBy>
  <dcterms:modified xsi:type="dcterms:W3CDTF">2006-10-03T20:22:00Z</dcterms:modified>
  <cp:revision>1</cp:revision>
  <dc:subject/>
  <dc:title>Table S5</dc:title>
</cp:coreProperties>
</file>